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1D62" w:rsidRPr="00C656EB" w:rsidRDefault="00031D62" w:rsidP="001C042C">
      <w:pPr>
        <w:pStyle w:val="new"/>
        <w:spacing w:beforeLines="50" w:afterLines="50"/>
        <w:ind w:leftChars="200" w:left="31680" w:firstLineChars="0" w:firstLine="0"/>
        <w:rPr>
          <w:b/>
          <w:szCs w:val="24"/>
        </w:rPr>
      </w:pPr>
      <w:r w:rsidRPr="005668FD">
        <w:rPr>
          <w:b/>
          <w:color w:val="FF0000"/>
          <w:szCs w:val="24"/>
        </w:rPr>
        <w:t>Table S3</w:t>
      </w:r>
      <w:r w:rsidRPr="00C656EB">
        <w:rPr>
          <w:b/>
          <w:szCs w:val="24"/>
        </w:rPr>
        <w:t xml:space="preserve"> </w:t>
      </w:r>
      <w:r w:rsidRPr="00C656EB">
        <w:rPr>
          <w:rFonts w:cs="Times New Roman"/>
          <w:b/>
          <w:bCs/>
          <w:szCs w:val="24"/>
        </w:rPr>
        <w:t>The genes in the</w:t>
      </w:r>
      <w:r w:rsidRPr="00C656EB">
        <w:rPr>
          <w:rFonts w:cs="Times New Roman"/>
          <w:b/>
          <w:bCs/>
          <w:i/>
          <w:szCs w:val="24"/>
        </w:rPr>
        <w:t xml:space="preserve"> A. sinensis</w:t>
      </w:r>
      <w:r w:rsidRPr="00C656EB">
        <w:rPr>
          <w:rFonts w:cs="Times New Roman"/>
          <w:b/>
          <w:bCs/>
          <w:szCs w:val="24"/>
        </w:rPr>
        <w:t xml:space="preserve"> </w:t>
      </w:r>
      <w:r>
        <w:rPr>
          <w:b/>
        </w:rPr>
        <w:t>c</w:t>
      </w:r>
      <w:r w:rsidRPr="001C042C">
        <w:rPr>
          <w:b/>
        </w:rPr>
        <w:t>hloroplast</w:t>
      </w:r>
      <w:r w:rsidRPr="00C656EB">
        <w:rPr>
          <w:rFonts w:cs="Times New Roman"/>
          <w:b/>
          <w:bCs/>
          <w:szCs w:val="24"/>
        </w:rPr>
        <w:t xml:space="preserve"> genome with introns. </w:t>
      </w:r>
      <w:r w:rsidRPr="00C656EB">
        <w:rPr>
          <w:b/>
          <w:szCs w:val="24"/>
        </w:rPr>
        <w:t xml:space="preserve"> </w:t>
      </w:r>
    </w:p>
    <w:tbl>
      <w:tblPr>
        <w:tblW w:w="8528" w:type="dxa"/>
        <w:jc w:val="center"/>
        <w:tblLayout w:type="fixed"/>
        <w:tblLook w:val="00A0"/>
      </w:tblPr>
      <w:tblGrid>
        <w:gridCol w:w="1529"/>
        <w:gridCol w:w="1257"/>
        <w:gridCol w:w="1144"/>
        <w:gridCol w:w="1155"/>
        <w:gridCol w:w="1144"/>
        <w:gridCol w:w="1155"/>
        <w:gridCol w:w="1144"/>
      </w:tblGrid>
      <w:tr w:rsidR="00031D62" w:rsidRPr="00324E4B" w:rsidTr="001163D5">
        <w:trPr>
          <w:trHeight w:val="600"/>
          <w:jc w:val="center"/>
        </w:trPr>
        <w:tc>
          <w:tcPr>
            <w:tcW w:w="15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25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Location</w:t>
            </w:r>
          </w:p>
        </w:tc>
        <w:tc>
          <w:tcPr>
            <w:tcW w:w="11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Exon I (bp)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Intron I (bp)</w:t>
            </w:r>
          </w:p>
        </w:tc>
        <w:tc>
          <w:tcPr>
            <w:tcW w:w="11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Exon II (bp)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Intron II (bp)</w:t>
            </w:r>
          </w:p>
        </w:tc>
        <w:tc>
          <w:tcPr>
            <w:tcW w:w="11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Exon III (bp)</w:t>
            </w:r>
          </w:p>
        </w:tc>
      </w:tr>
      <w:tr w:rsidR="00031D62" w:rsidRPr="00324E4B" w:rsidTr="001163D5">
        <w:trPr>
          <w:trHeight w:val="300"/>
          <w:jc w:val="center"/>
        </w:trPr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rpoC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LSC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1637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750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466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31D62" w:rsidRPr="00324E4B" w:rsidTr="001163D5">
        <w:trPr>
          <w:trHeight w:val="300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ycf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LSC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15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74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23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73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127</w:t>
            </w:r>
          </w:p>
        </w:tc>
      </w:tr>
      <w:tr w:rsidR="00031D62" w:rsidRPr="00324E4B" w:rsidTr="001163D5">
        <w:trPr>
          <w:trHeight w:val="300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atpF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LSC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47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79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16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31D62" w:rsidRPr="00324E4B" w:rsidTr="001163D5">
        <w:trPr>
          <w:trHeight w:val="300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ndh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SSC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53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114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57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31D62" w:rsidRPr="00324E4B" w:rsidTr="001163D5">
        <w:trPr>
          <w:trHeight w:val="300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tRNA-Al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IR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81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31D62" w:rsidRPr="00324E4B" w:rsidTr="001163D5">
        <w:trPr>
          <w:trHeight w:val="300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tRNA-Il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IR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95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31D62" w:rsidRPr="00324E4B" w:rsidTr="001163D5">
        <w:trPr>
          <w:trHeight w:val="300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ndhB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IR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75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58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87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31D62" w:rsidRPr="00324E4B" w:rsidTr="001163D5">
        <w:trPr>
          <w:trHeight w:val="300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rpl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IR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47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64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39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31D62" w:rsidRPr="00324E4B" w:rsidTr="001163D5">
        <w:trPr>
          <w:trHeight w:val="300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ndhB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IR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77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68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75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31D62" w:rsidRPr="00324E4B" w:rsidTr="001163D5">
        <w:trPr>
          <w:trHeight w:val="300"/>
          <w:jc w:val="center"/>
        </w:trPr>
        <w:tc>
          <w:tcPr>
            <w:tcW w:w="15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rpl2*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IR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39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65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  <w:r w:rsidRPr="00324E4B">
              <w:rPr>
                <w:rFonts w:ascii="Times New Roman" w:hAnsi="Times New Roman"/>
                <w:sz w:val="24"/>
                <w:szCs w:val="24"/>
              </w:rPr>
              <w:t>47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31D62" w:rsidRPr="00324E4B" w:rsidRDefault="00031D62" w:rsidP="001163D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031D62" w:rsidRDefault="00031D62"/>
    <w:sectPr w:rsidR="00031D62" w:rsidSect="00AF3E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106D8"/>
    <w:rsid w:val="00031D62"/>
    <w:rsid w:val="001163D5"/>
    <w:rsid w:val="00133475"/>
    <w:rsid w:val="001C042C"/>
    <w:rsid w:val="00324E4B"/>
    <w:rsid w:val="003648E1"/>
    <w:rsid w:val="0039460B"/>
    <w:rsid w:val="005668FD"/>
    <w:rsid w:val="00681C4C"/>
    <w:rsid w:val="006C56E2"/>
    <w:rsid w:val="00923E09"/>
    <w:rsid w:val="009D2922"/>
    <w:rsid w:val="00A436C0"/>
    <w:rsid w:val="00AB1D18"/>
    <w:rsid w:val="00AF3E09"/>
    <w:rsid w:val="00C656EB"/>
    <w:rsid w:val="00D62594"/>
    <w:rsid w:val="00ED5E56"/>
    <w:rsid w:val="00F106D8"/>
    <w:rsid w:val="00FE12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6D8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">
    <w:name w:val="正文new"/>
    <w:basedOn w:val="Normal"/>
    <w:link w:val="newChar"/>
    <w:uiPriority w:val="99"/>
    <w:rsid w:val="00F106D8"/>
    <w:pPr>
      <w:spacing w:line="360" w:lineRule="auto"/>
      <w:ind w:firstLineChars="200" w:firstLine="480"/>
    </w:pPr>
    <w:rPr>
      <w:rFonts w:ascii="Times New Roman" w:hAnsi="Times New Roman" w:cs="宋体"/>
      <w:sz w:val="24"/>
      <w:szCs w:val="20"/>
    </w:rPr>
  </w:style>
  <w:style w:type="character" w:customStyle="1" w:styleId="newChar">
    <w:name w:val="正文new Char"/>
    <w:basedOn w:val="DefaultParagraphFont"/>
    <w:link w:val="new"/>
    <w:uiPriority w:val="99"/>
    <w:locked/>
    <w:rsid w:val="00F106D8"/>
    <w:rPr>
      <w:rFonts w:ascii="Times New Roman" w:eastAsia="宋体" w:hAnsi="Times New Roman" w:cs="宋体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3.DOCX</DocumentId>
    <DocumentType xmlns="370fed10-a368-469c-a864-2e77a9536334">Table</DocumentType>
    <TitleName xmlns="370fed10-a368-469c-a864-2e77a9536334">Table 3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27DF767B-C1C0-43ED-AC57-B2C2FA7A3D9C}"/>
</file>

<file path=customXml/itemProps2.xml><?xml version="1.0" encoding="utf-8"?>
<ds:datastoreItem xmlns:ds="http://schemas.openxmlformats.org/officeDocument/2006/customXml" ds:itemID="{6825F155-AE34-4F5C-83CC-0EA87C92559A}"/>
</file>

<file path=customXml/itemProps3.xml><?xml version="1.0" encoding="utf-8"?>
<ds:datastoreItem xmlns:ds="http://schemas.openxmlformats.org/officeDocument/2006/customXml" ds:itemID="{952BD93E-A42D-4865-A49E-2C39C57F4568}"/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60</Words>
  <Characters>346</Characters>
  <Application>Microsoft Office Outlook</Application>
  <DocSecurity>0</DocSecurity>
  <Lines>0</Lines>
  <Paragraphs>0</Paragraphs>
  <ScaleCrop>false</ScaleCrop>
  <Company>Sky123.Org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</cp:revision>
  <dcterms:created xsi:type="dcterms:W3CDTF">2015-10-20T08:05:00Z</dcterms:created>
  <dcterms:modified xsi:type="dcterms:W3CDTF">2016-01-25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